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935" w:type="pct"/>
        <w:tblInd w:w="-709" w:type="dxa"/>
        <w:tblLayout w:type="fixed"/>
        <w:tblLook w:val="04A0" w:firstRow="1" w:lastRow="0" w:firstColumn="1" w:lastColumn="0" w:noHBand="0" w:noVBand="1"/>
      </w:tblPr>
      <w:tblGrid>
        <w:gridCol w:w="4450"/>
        <w:gridCol w:w="1228"/>
        <w:gridCol w:w="1080"/>
        <w:gridCol w:w="1228"/>
        <w:gridCol w:w="1080"/>
        <w:gridCol w:w="1230"/>
        <w:gridCol w:w="1071"/>
      </w:tblGrid>
      <w:tr w:rsidR="00E2102B" w:rsidRPr="0000409F" w14:paraId="682CA8B3" w14:textId="77777777" w:rsidTr="0002086B">
        <w:trPr>
          <w:trHeight w:val="320"/>
        </w:trPr>
        <w:tc>
          <w:tcPr>
            <w:tcW w:w="19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8DD5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                        </w:t>
            </w:r>
          </w:p>
        </w:tc>
        <w:tc>
          <w:tcPr>
            <w:tcW w:w="101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0FA9E" w14:textId="77777777" w:rsidR="00E2102B" w:rsidRPr="00544953" w:rsidRDefault="00E2102B" w:rsidP="0002086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Model 1</w:t>
            </w:r>
          </w:p>
        </w:tc>
        <w:tc>
          <w:tcPr>
            <w:tcW w:w="101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B8239" w14:textId="77777777" w:rsidR="00E2102B" w:rsidRPr="00544953" w:rsidRDefault="00E2102B" w:rsidP="0002086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Model 2</w:t>
            </w:r>
          </w:p>
        </w:tc>
        <w:tc>
          <w:tcPr>
            <w:tcW w:w="101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FA43D" w14:textId="77777777" w:rsidR="00E2102B" w:rsidRPr="00544953" w:rsidRDefault="00E2102B" w:rsidP="0002086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Model 3</w:t>
            </w:r>
          </w:p>
        </w:tc>
      </w:tr>
      <w:tr w:rsidR="00E2102B" w:rsidRPr="0000409F" w14:paraId="2F297A7B" w14:textId="77777777" w:rsidTr="0002086B">
        <w:trPr>
          <w:trHeight w:val="320"/>
        </w:trPr>
        <w:tc>
          <w:tcPr>
            <w:tcW w:w="195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0D47D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                        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483BE" w14:textId="77777777" w:rsidR="00E2102B" w:rsidRPr="0000409F" w:rsidRDefault="00E2102B" w:rsidP="0002086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proofErr w:type="spellStart"/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oe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.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F0309" w14:textId="77777777" w:rsidR="00E2102B" w:rsidRPr="0000409F" w:rsidRDefault="00E2102B" w:rsidP="0002086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SE)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46994" w14:textId="77777777" w:rsidR="00E2102B" w:rsidRPr="0000409F" w:rsidRDefault="00E2102B" w:rsidP="0002086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proofErr w:type="spellStart"/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oe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.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32F99" w14:textId="77777777" w:rsidR="00E2102B" w:rsidRPr="0000409F" w:rsidRDefault="00E2102B" w:rsidP="0002086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SE)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602D0" w14:textId="77777777" w:rsidR="00E2102B" w:rsidRPr="0000409F" w:rsidRDefault="00E2102B" w:rsidP="0002086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proofErr w:type="spellStart"/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oe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.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68D59" w14:textId="77777777" w:rsidR="00E2102B" w:rsidRPr="0000409F" w:rsidRDefault="00E2102B" w:rsidP="0002086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SE)</w:t>
            </w:r>
          </w:p>
        </w:tc>
      </w:tr>
      <w:tr w:rsidR="00E2102B" w:rsidRPr="0000409F" w14:paraId="7E177DFB" w14:textId="77777777" w:rsidTr="0002086B">
        <w:trPr>
          <w:trHeight w:val="320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C90EE" w14:textId="77777777" w:rsidR="00E2102B" w:rsidRPr="0000409F" w:rsidRDefault="00E2102B" w:rsidP="0002086B">
            <w:pPr>
              <w:spacing w:before="60"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Pre-Test Genetic Essentialism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E8E8" w14:textId="77777777" w:rsidR="00E2102B" w:rsidRPr="0000409F" w:rsidRDefault="00E2102B" w:rsidP="0002086B">
            <w:pPr>
              <w:spacing w:before="60"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28***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DC15" w14:textId="77777777" w:rsidR="00E2102B" w:rsidRPr="0000409F" w:rsidRDefault="00E2102B" w:rsidP="0002086B">
            <w:pPr>
              <w:spacing w:before="60"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159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D644" w14:textId="77777777" w:rsidR="00E2102B" w:rsidRPr="0000409F" w:rsidRDefault="00E2102B" w:rsidP="0002086B">
            <w:pPr>
              <w:spacing w:before="60"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15***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B0DD" w14:textId="77777777" w:rsidR="00E2102B" w:rsidRPr="0000409F" w:rsidRDefault="00E2102B" w:rsidP="0002086B">
            <w:pPr>
              <w:spacing w:before="60"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162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F709" w14:textId="77777777" w:rsidR="00E2102B" w:rsidRPr="0000409F" w:rsidRDefault="00E2102B" w:rsidP="0002086B">
            <w:pPr>
              <w:spacing w:before="60"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13**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EBB6" w14:textId="77777777" w:rsidR="00E2102B" w:rsidRPr="0000409F" w:rsidRDefault="00E2102B" w:rsidP="0002086B">
            <w:pPr>
              <w:spacing w:before="60"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164)</w:t>
            </w:r>
          </w:p>
        </w:tc>
      </w:tr>
      <w:tr w:rsidR="00E2102B" w:rsidRPr="0000409F" w14:paraId="77073D11" w14:textId="77777777" w:rsidTr="0002086B">
        <w:trPr>
          <w:trHeight w:val="320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F05B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Non-</w:t>
            </w:r>
            <w:r w:rsidRPr="000040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European Ancestry “Confirmed”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BBBC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0.202**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3EB9F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73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01CF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0.208**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9543E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75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93B0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0.24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B6D27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145)</w:t>
            </w:r>
          </w:p>
        </w:tc>
      </w:tr>
      <w:tr w:rsidR="00E2102B" w:rsidRPr="0000409F" w14:paraId="45CA5715" w14:textId="77777777" w:rsidTr="0002086B">
        <w:trPr>
          <w:trHeight w:val="320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EB573" w14:textId="77777777" w:rsidR="00E2102B" w:rsidRPr="0000409F" w:rsidRDefault="00E2102B" w:rsidP="00FA1ED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Male</w:t>
            </w:r>
            <w:r w:rsidR="00FA1ED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 xml:space="preserve"> (Omitted=Female)</w:t>
            </w:r>
            <w:r w:rsidRPr="000040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 xml:space="preserve">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FBC9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FCFF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43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BE91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AB26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44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DAEFD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061D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45)</w:t>
            </w:r>
          </w:p>
        </w:tc>
      </w:tr>
      <w:tr w:rsidR="00E2102B" w:rsidRPr="0000409F" w14:paraId="306954C7" w14:textId="77777777" w:rsidTr="0002086B">
        <w:trPr>
          <w:trHeight w:val="320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A494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Age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Omitted=</w:t>
            </w:r>
            <w:r w:rsidRPr="000040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between 19-34 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5CDCE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4469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2B31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AF5F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AEAB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0CA2F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E2102B" w:rsidRPr="0000409F" w14:paraId="4C979DED" w14:textId="77777777" w:rsidTr="0002086B">
        <w:trPr>
          <w:trHeight w:val="320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18C1" w14:textId="77777777" w:rsidR="00E2102B" w:rsidRPr="0000409F" w:rsidRDefault="00E2102B" w:rsidP="0002086B">
            <w:pPr>
              <w:spacing w:after="0" w:line="240" w:lineRule="auto"/>
              <w:ind w:firstLineChars="100" w:firstLine="220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between 35-54         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08260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8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63AE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56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FD01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8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CD54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57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F1AC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8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2B86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58)</w:t>
            </w:r>
          </w:p>
        </w:tc>
      </w:tr>
      <w:tr w:rsidR="00E2102B" w:rsidRPr="0000409F" w14:paraId="45647274" w14:textId="77777777" w:rsidTr="0002086B">
        <w:trPr>
          <w:trHeight w:val="320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7CD0" w14:textId="77777777" w:rsidR="00E2102B" w:rsidRPr="0000409F" w:rsidRDefault="00E2102B" w:rsidP="0002086B">
            <w:pPr>
              <w:spacing w:after="0" w:line="240" w:lineRule="auto"/>
              <w:ind w:firstLineChars="100" w:firstLine="220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55 above              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3118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5789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62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F93D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6429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64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7248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F186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65)</w:t>
            </w:r>
          </w:p>
        </w:tc>
      </w:tr>
      <w:tr w:rsidR="00E2102B" w:rsidRPr="0000409F" w14:paraId="62C90D88" w14:textId="77777777" w:rsidTr="0002086B">
        <w:trPr>
          <w:trHeight w:val="320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9EA3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Education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Omitted=</w:t>
            </w:r>
            <w:r w:rsidRPr="000040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 xml:space="preserve">High school or less)   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AC88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0A4AA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DDA2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85B74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558C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9E9F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E2102B" w:rsidRPr="0000409F" w14:paraId="782F6109" w14:textId="77777777" w:rsidTr="0002086B">
        <w:trPr>
          <w:trHeight w:val="320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8F717" w14:textId="77777777" w:rsidR="00E2102B" w:rsidRPr="0000409F" w:rsidRDefault="00E2102B" w:rsidP="0002086B">
            <w:pPr>
              <w:spacing w:after="0" w:line="240" w:lineRule="auto"/>
              <w:ind w:firstLineChars="100" w:firstLine="220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Some college          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C21A6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8D2F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60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2089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0728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61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45C7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9845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62)</w:t>
            </w:r>
          </w:p>
        </w:tc>
      </w:tr>
      <w:tr w:rsidR="00E2102B" w:rsidRPr="0000409F" w14:paraId="1204DD96" w14:textId="77777777" w:rsidTr="0002086B">
        <w:trPr>
          <w:trHeight w:val="320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8B88" w14:textId="77777777" w:rsidR="00E2102B" w:rsidRPr="0000409F" w:rsidRDefault="00E2102B" w:rsidP="0002086B">
            <w:pPr>
              <w:spacing w:after="0" w:line="240" w:lineRule="auto"/>
              <w:ind w:firstLineChars="100" w:firstLine="220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College degree        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C496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82B6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68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6040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52CF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70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6CE0D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B67D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71)</w:t>
            </w:r>
          </w:p>
        </w:tc>
      </w:tr>
      <w:tr w:rsidR="00E2102B" w:rsidRPr="0000409F" w14:paraId="1084AB73" w14:textId="77777777" w:rsidTr="0002086B">
        <w:trPr>
          <w:trHeight w:val="320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586DA" w14:textId="77777777" w:rsidR="00E2102B" w:rsidRPr="0000409F" w:rsidRDefault="00E2102B" w:rsidP="0002086B">
            <w:pPr>
              <w:spacing w:after="0" w:line="240" w:lineRule="auto"/>
              <w:ind w:firstLineChars="100" w:firstLine="220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More than a college degree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3E59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BE69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74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B96E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5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9164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80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A0C5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5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C4735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81)</w:t>
            </w:r>
          </w:p>
        </w:tc>
      </w:tr>
      <w:tr w:rsidR="00E2102B" w:rsidRPr="0000409F" w14:paraId="65D53DE6" w14:textId="77777777" w:rsidTr="0002086B">
        <w:trPr>
          <w:trHeight w:val="320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22388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 xml:space="preserve">Interactions with </w:t>
            </w:r>
            <w:r w:rsidRPr="000040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N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-</w:t>
            </w:r>
            <w:r w:rsidRPr="000040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Whit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s</w:t>
            </w:r>
            <w:r w:rsidRPr="000040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 xml:space="preserve">       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008E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0.02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33DC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13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4474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0.02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D058F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13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1C9D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0.02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6876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13)</w:t>
            </w:r>
          </w:p>
        </w:tc>
      </w:tr>
      <w:tr w:rsidR="00E2102B" w:rsidRPr="0000409F" w14:paraId="0E4AD640" w14:textId="77777777" w:rsidTr="0002086B">
        <w:trPr>
          <w:trHeight w:val="320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81E3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Republican leaning</w:t>
            </w:r>
            <w:r w:rsidRPr="000040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 xml:space="preserve">        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B96E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943E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03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DBDB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FF0F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03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9327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929F1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03)</w:t>
            </w:r>
          </w:p>
        </w:tc>
      </w:tr>
      <w:tr w:rsidR="00E2102B" w:rsidRPr="0000409F" w14:paraId="021623E6" w14:textId="77777777" w:rsidTr="0002086B">
        <w:trPr>
          <w:trHeight w:val="320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049A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 xml:space="preserve">South                   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805A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0.02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F8ED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40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7C14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0.03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FF42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42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4159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0.03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B9EA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43)</w:t>
            </w:r>
          </w:p>
        </w:tc>
      </w:tr>
      <w:tr w:rsidR="00E2102B" w:rsidRPr="0000409F" w14:paraId="387F9942" w14:textId="77777777" w:rsidTr="0002086B">
        <w:trPr>
          <w:trHeight w:val="320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D286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Genetic Knowledge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Omitted=</w:t>
            </w:r>
            <w:r w:rsidRPr="000040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 xml:space="preserve">High)          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195B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64CA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8414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E648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2B07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8156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E2102B" w:rsidRPr="0000409F" w14:paraId="309B83DB" w14:textId="77777777" w:rsidTr="0002086B">
        <w:trPr>
          <w:trHeight w:val="320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74ABA" w14:textId="77777777" w:rsidR="00E2102B" w:rsidRPr="0000409F" w:rsidRDefault="00E2102B" w:rsidP="0002086B">
            <w:pPr>
              <w:spacing w:after="0" w:line="240" w:lineRule="auto"/>
              <w:ind w:firstLineChars="100" w:firstLine="220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No Knowledge            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A7B92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33C7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4BC9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6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2679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89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E299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6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DDFA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90)</w:t>
            </w:r>
          </w:p>
        </w:tc>
      </w:tr>
      <w:tr w:rsidR="00E2102B" w:rsidRPr="0000409F" w14:paraId="01559FEA" w14:textId="77777777" w:rsidTr="0002086B">
        <w:trPr>
          <w:trHeight w:val="320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3FB3" w14:textId="77777777" w:rsidR="00E2102B" w:rsidRPr="0000409F" w:rsidRDefault="00E2102B" w:rsidP="0002086B">
            <w:pPr>
              <w:spacing w:after="0" w:line="240" w:lineRule="auto"/>
              <w:ind w:firstLineChars="100" w:firstLine="220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Low Knowledge           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9961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18E6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AF05E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5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248F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44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56B1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5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AED9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45)</w:t>
            </w:r>
          </w:p>
        </w:tc>
      </w:tr>
      <w:tr w:rsidR="00E2102B" w:rsidRPr="0000409F" w14:paraId="54B6B3E1" w14:textId="77777777" w:rsidTr="0002086B">
        <w:trPr>
          <w:trHeight w:val="320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88D5" w14:textId="77777777" w:rsidR="00E2102B" w:rsidRPr="0000409F" w:rsidRDefault="00E2102B" w:rsidP="0002086B">
            <w:pPr>
              <w:spacing w:after="0" w:line="240" w:lineRule="auto"/>
              <w:ind w:firstLineChars="100" w:firstLine="220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Medium Knowledge        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2F64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F6BB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630E3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3CD9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65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11625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3D98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066)</w:t>
            </w:r>
          </w:p>
        </w:tc>
      </w:tr>
      <w:tr w:rsidR="00E2102B" w:rsidRPr="0000409F" w14:paraId="57561216" w14:textId="77777777" w:rsidTr="0002086B">
        <w:trPr>
          <w:trHeight w:val="320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B069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 xml:space="preserve">“Confirmed” </w:t>
            </w:r>
            <w:r w:rsidR="0014616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Non-</w:t>
            </w:r>
            <w:r w:rsidRPr="000040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Eur. ancestry x Genetic Knowledge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4E4F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264E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6855B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DA2F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2D05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4DAAE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E2102B" w:rsidRPr="0000409F" w14:paraId="3E63E7B9" w14:textId="77777777" w:rsidTr="0002086B">
        <w:trPr>
          <w:trHeight w:val="320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BDC5" w14:textId="77777777" w:rsidR="00E2102B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  </w:t>
            </w: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“Confirmed” </w:t>
            </w: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Non-</w:t>
            </w: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Eur. ancestry x </w:t>
            </w:r>
          </w:p>
          <w:p w14:paraId="637CF7FF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    </w:t>
            </w: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No Knowledge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CBC6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587A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0939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C5CA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E0C6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0.00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4F8A6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.</w:t>
            </w:r>
          </w:p>
        </w:tc>
      </w:tr>
      <w:tr w:rsidR="00E2102B" w:rsidRPr="0000409F" w14:paraId="58D5C59C" w14:textId="77777777" w:rsidTr="0002086B">
        <w:trPr>
          <w:trHeight w:val="320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81F2" w14:textId="77777777" w:rsidR="00E2102B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  </w:t>
            </w: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“Confirmed” </w:t>
            </w: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Non-</w:t>
            </w: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Eur. ancestry x </w:t>
            </w:r>
          </w:p>
          <w:p w14:paraId="162EDD4F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    </w:t>
            </w: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ow Knowledge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E29D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5C62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C9AF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0D40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2AF4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0.04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9494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0.171)</w:t>
            </w:r>
          </w:p>
        </w:tc>
      </w:tr>
      <w:tr w:rsidR="00E2102B" w:rsidRPr="0000409F" w14:paraId="419FE154" w14:textId="77777777" w:rsidTr="0002086B">
        <w:trPr>
          <w:trHeight w:val="320"/>
        </w:trPr>
        <w:tc>
          <w:tcPr>
            <w:tcW w:w="19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D554" w14:textId="77777777" w:rsidR="00E2102B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  </w:t>
            </w: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“Confirmed” </w:t>
            </w: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Non-Eur. ancestry x </w:t>
            </w:r>
          </w:p>
          <w:p w14:paraId="66A6C151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    Med.</w:t>
            </w: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Knowledge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3D68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 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97B8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 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5EFC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 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CE06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 </w:t>
            </w:r>
          </w:p>
        </w:tc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AC46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0.000</w:t>
            </w: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C915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.</w:t>
            </w:r>
          </w:p>
        </w:tc>
      </w:tr>
      <w:tr w:rsidR="00E2102B" w:rsidRPr="0000409F" w14:paraId="19431E7A" w14:textId="77777777" w:rsidTr="0002086B">
        <w:trPr>
          <w:trHeight w:val="320"/>
        </w:trPr>
        <w:tc>
          <w:tcPr>
            <w:tcW w:w="195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41DEC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Constant                 </w:t>
            </w:r>
          </w:p>
        </w:tc>
        <w:tc>
          <w:tcPr>
            <w:tcW w:w="54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CA860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99</w:t>
            </w:r>
          </w:p>
        </w:tc>
        <w:tc>
          <w:tcPr>
            <w:tcW w:w="47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422D8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</w:t>
            </w: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25</w:t>
            </w: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)</w:t>
            </w:r>
          </w:p>
        </w:tc>
        <w:tc>
          <w:tcPr>
            <w:tcW w:w="54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9AC9B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84</w:t>
            </w:r>
          </w:p>
        </w:tc>
        <w:tc>
          <w:tcPr>
            <w:tcW w:w="47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FA4F9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</w:t>
            </w: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28</w:t>
            </w: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)</w:t>
            </w:r>
          </w:p>
        </w:tc>
        <w:tc>
          <w:tcPr>
            <w:tcW w:w="54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8EF9A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89</w:t>
            </w:r>
          </w:p>
        </w:tc>
        <w:tc>
          <w:tcPr>
            <w:tcW w:w="47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CA643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</w:t>
            </w: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30</w:t>
            </w: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)</w:t>
            </w:r>
          </w:p>
        </w:tc>
      </w:tr>
      <w:tr w:rsidR="00E2102B" w:rsidRPr="0000409F" w14:paraId="01A07533" w14:textId="77777777" w:rsidTr="0002086B">
        <w:trPr>
          <w:trHeight w:val="320"/>
        </w:trPr>
        <w:tc>
          <w:tcPr>
            <w:tcW w:w="19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4E265" w14:textId="77777777" w:rsidR="00E2102B" w:rsidRPr="0000409F" w:rsidRDefault="00E2102B" w:rsidP="0002086B">
            <w:pPr>
              <w:spacing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058B9">
              <w:rPr>
                <w:rFonts w:ascii="Times New Roman" w:eastAsia="MS Mincho" w:hAnsi="Times New Roman" w:cs="Times New Roman"/>
                <w:lang w:val="en-CA"/>
              </w:rPr>
              <w:t xml:space="preserve">Adjusted  </w:t>
            </w:r>
            <w:r w:rsidRPr="00A058B9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eastAsia="ja-JP"/>
              </w:rPr>
              <w:t>R</w:t>
            </w:r>
            <w:r w:rsidRPr="00A058B9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  <w:lang w:eastAsia="ja-JP"/>
              </w:rPr>
              <w:t>2</w:t>
            </w:r>
          </w:p>
        </w:tc>
        <w:tc>
          <w:tcPr>
            <w:tcW w:w="101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E1FBF" w14:textId="77777777" w:rsidR="00E2102B" w:rsidRPr="0000409F" w:rsidRDefault="00E2102B" w:rsidP="0002086B">
            <w:pPr>
              <w:spacing w:after="6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89</w:t>
            </w:r>
          </w:p>
        </w:tc>
        <w:tc>
          <w:tcPr>
            <w:tcW w:w="101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4C12B" w14:textId="77777777" w:rsidR="00E2102B" w:rsidRPr="0000409F" w:rsidRDefault="00E2102B" w:rsidP="0002086B">
            <w:pPr>
              <w:spacing w:after="6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73</w:t>
            </w:r>
          </w:p>
        </w:tc>
        <w:tc>
          <w:tcPr>
            <w:tcW w:w="101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38635" w14:textId="77777777" w:rsidR="00E2102B" w:rsidRPr="0000409F" w:rsidRDefault="00E2102B" w:rsidP="0002086B">
            <w:pPr>
              <w:spacing w:after="6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0409F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62</w:t>
            </w:r>
          </w:p>
        </w:tc>
      </w:tr>
      <w:tr w:rsidR="00E2102B" w:rsidRPr="0000409F" w14:paraId="7A22239D" w14:textId="77777777" w:rsidTr="0002086B">
        <w:trPr>
          <w:trHeight w:val="320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E61F" w14:textId="0A22C873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44953">
              <w:rPr>
                <w:rFonts w:ascii="Times New Roman" w:eastAsia="Times New Roman" w:hAnsi="Times New Roman" w:cs="Times New Roman"/>
                <w:color w:val="000000"/>
                <w:sz w:val="20"/>
                <w:lang w:val="en-CA"/>
              </w:rPr>
              <w:t xml:space="preserve">* </w:t>
            </w:r>
            <w:proofErr w:type="gramStart"/>
            <w:r w:rsidRPr="00544953">
              <w:rPr>
                <w:rFonts w:ascii="Times New Roman" w:eastAsia="Times New Roman" w:hAnsi="Times New Roman" w:cs="Times New Roman"/>
                <w:color w:val="000000"/>
                <w:sz w:val="20"/>
                <w:lang w:val="en-CA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CA"/>
              </w:rPr>
              <w:t xml:space="preserve"> </w:t>
            </w:r>
            <w:r w:rsidRPr="00544953">
              <w:rPr>
                <w:rFonts w:ascii="Times New Roman" w:eastAsia="Times New Roman" w:hAnsi="Times New Roman" w:cs="Times New Roman"/>
                <w:color w:val="000000"/>
                <w:sz w:val="20"/>
                <w:lang w:val="en-CA"/>
              </w:rPr>
              <w:t xml:space="preserve">&lt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CA"/>
              </w:rPr>
              <w:t>0</w:t>
            </w:r>
            <w:r w:rsidRPr="00544953">
              <w:rPr>
                <w:rFonts w:ascii="Times New Roman" w:eastAsia="Times New Roman" w:hAnsi="Times New Roman" w:cs="Times New Roman"/>
                <w:color w:val="000000"/>
                <w:sz w:val="20"/>
                <w:lang w:val="en-CA"/>
              </w:rPr>
              <w:t>.05; ** 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CA"/>
              </w:rPr>
              <w:t xml:space="preserve"> </w:t>
            </w:r>
            <w:r w:rsidRPr="00544953">
              <w:rPr>
                <w:rFonts w:ascii="Times New Roman" w:eastAsia="Times New Roman" w:hAnsi="Times New Roman" w:cs="Times New Roman"/>
                <w:color w:val="000000"/>
                <w:sz w:val="20"/>
                <w:lang w:val="en-CA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CA"/>
              </w:rPr>
              <w:t xml:space="preserve"> 0</w:t>
            </w:r>
            <w:r w:rsidRPr="00544953">
              <w:rPr>
                <w:rFonts w:ascii="Times New Roman" w:eastAsia="Times New Roman" w:hAnsi="Times New Roman" w:cs="Times New Roman"/>
                <w:color w:val="000000"/>
                <w:sz w:val="20"/>
                <w:lang w:val="en-CA"/>
              </w:rPr>
              <w:t>.01; *** 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CA"/>
              </w:rPr>
              <w:t xml:space="preserve"> </w:t>
            </w:r>
            <w:r w:rsidRPr="00544953">
              <w:rPr>
                <w:rFonts w:ascii="Times New Roman" w:eastAsia="Times New Roman" w:hAnsi="Times New Roman" w:cs="Times New Roman"/>
                <w:color w:val="000000"/>
                <w:sz w:val="20"/>
                <w:lang w:val="en-CA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CA"/>
              </w:rPr>
              <w:t xml:space="preserve"> 0</w:t>
            </w:r>
            <w:r w:rsidRPr="00544953">
              <w:rPr>
                <w:rFonts w:ascii="Times New Roman" w:eastAsia="Times New Roman" w:hAnsi="Times New Roman" w:cs="Times New Roman"/>
                <w:color w:val="000000"/>
                <w:sz w:val="20"/>
                <w:lang w:val="en-CA"/>
              </w:rPr>
              <w:t>.001</w:t>
            </w:r>
            <w:r w:rsidR="006F2492">
              <w:rPr>
                <w:rFonts w:ascii="Times New Roman" w:eastAsia="Times New Roman" w:hAnsi="Times New Roman" w:cs="Times New Roman"/>
                <w:color w:val="000000"/>
                <w:sz w:val="20"/>
                <w:lang w:val="en-CA"/>
              </w:rPr>
              <w:t>.</w:t>
            </w:r>
            <w:r w:rsidR="004D7419">
              <w:rPr>
                <w:rFonts w:ascii="Times New Roman" w:eastAsia="Times New Roman" w:hAnsi="Times New Roman" w:cs="Times New Roman"/>
                <w:color w:val="000000"/>
                <w:sz w:val="20"/>
                <w:lang w:val="en-CA"/>
              </w:rPr>
              <w:t xml:space="preserve"> </w:t>
            </w:r>
            <w:r w:rsidR="0049683B">
              <w:rPr>
                <w:rFonts w:ascii="Times New Roman" w:eastAsia="Times New Roman" w:hAnsi="Times New Roman" w:cs="Times New Roman"/>
                <w:color w:val="000000"/>
                <w:sz w:val="20"/>
                <w:lang w:val="en-CA"/>
              </w:rPr>
              <w:t xml:space="preserve"> </w:t>
            </w:r>
            <w:r w:rsidR="004D7419" w:rsidRPr="006F2492">
              <w:rPr>
                <w:rFonts w:ascii="Times New Roman" w:eastAsia="Times New Roman" w:hAnsi="Times New Roman" w:cs="Times New Roman"/>
                <w:color w:val="000000"/>
                <w:sz w:val="20"/>
                <w:lang w:val="en-CA"/>
              </w:rPr>
              <w:t>N=6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D669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1A07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D2244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3C31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CDB0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A106" w14:textId="77777777" w:rsidR="00E2102B" w:rsidRPr="0000409F" w:rsidRDefault="00E2102B" w:rsidP="000208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</w:tbl>
    <w:p w14:paraId="0ABD4655" w14:textId="77777777" w:rsidR="00E2102B" w:rsidRDefault="00E2102B" w:rsidP="00E2102B">
      <w:pPr>
        <w:spacing w:after="0" w:line="240" w:lineRule="auto"/>
        <w:rPr>
          <w:rFonts w:ascii="Times New Roman" w:hAnsi="Times New Roman" w:cs="Times New Roman"/>
        </w:rPr>
      </w:pPr>
    </w:p>
    <w:p w14:paraId="1A3FEDF1" w14:textId="77777777" w:rsidR="00755806" w:rsidRDefault="006F2492">
      <w:bookmarkStart w:id="0" w:name="_GoBack"/>
      <w:bookmarkEnd w:id="0"/>
    </w:p>
    <w:sectPr w:rsidR="0075580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102B"/>
    <w:rsid w:val="00146160"/>
    <w:rsid w:val="004643C3"/>
    <w:rsid w:val="0049683B"/>
    <w:rsid w:val="004D7419"/>
    <w:rsid w:val="006F2492"/>
    <w:rsid w:val="00926048"/>
    <w:rsid w:val="00C30402"/>
    <w:rsid w:val="00D71ACA"/>
    <w:rsid w:val="00E2102B"/>
    <w:rsid w:val="00EF06DA"/>
    <w:rsid w:val="00FA1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F3E5A94"/>
  <w15:docId w15:val="{B685FE84-48A6-42E9-8A74-BAE38642C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102B"/>
    <w:pPr>
      <w:spacing w:after="200" w:line="276" w:lineRule="auto"/>
    </w:pPr>
    <w:rPr>
      <w:rFonts w:asciiTheme="minorHAnsi" w:hAnsiTheme="minorHAnsi" w:cstheme="minorBid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683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683B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0</Words>
  <Characters>14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Roth</dc:creator>
  <cp:keywords/>
  <dc:description/>
  <cp:lastModifiedBy>Wendy Roth</cp:lastModifiedBy>
  <cp:revision>4</cp:revision>
  <dcterms:created xsi:type="dcterms:W3CDTF">2019-11-15T16:39:00Z</dcterms:created>
  <dcterms:modified xsi:type="dcterms:W3CDTF">2019-11-19T03:23:00Z</dcterms:modified>
</cp:coreProperties>
</file>